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5FC" w:rsidRDefault="006E65FC" w:rsidP="006E65FC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B1634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 T</w:t>
      </w:r>
      <w:r w:rsidRPr="00B16347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16347">
        <w:rPr>
          <w:rFonts w:ascii="Times New Roman" w:hAnsi="Times New Roman"/>
          <w:b/>
          <w:sz w:val="24"/>
          <w:szCs w:val="24"/>
        </w:rPr>
        <w:t xml:space="preserve"> </w:t>
      </w:r>
      <w:r w:rsidRPr="006F07F3">
        <w:rPr>
          <w:rFonts w:ascii="Times New Roman" w:hAnsi="Times New Roman"/>
          <w:sz w:val="24"/>
          <w:szCs w:val="24"/>
        </w:rPr>
        <w:t xml:space="preserve">Primer sequences used for </w:t>
      </w:r>
      <w:proofErr w:type="spellStart"/>
      <w:r w:rsidRPr="006F07F3">
        <w:rPr>
          <w:rFonts w:ascii="Times New Roman" w:hAnsi="Times New Roman"/>
          <w:sz w:val="24"/>
          <w:szCs w:val="24"/>
        </w:rPr>
        <w:t>qRT-PCR</w:t>
      </w:r>
      <w:proofErr w:type="spellEnd"/>
    </w:p>
    <w:tbl>
      <w:tblPr>
        <w:tblW w:w="93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421"/>
        <w:gridCol w:w="2233"/>
        <w:gridCol w:w="2833"/>
        <w:gridCol w:w="2835"/>
      </w:tblGrid>
      <w:tr w:rsidR="006E65FC" w:rsidRPr="00B16347" w:rsidTr="006E65FC">
        <w:tc>
          <w:tcPr>
            <w:tcW w:w="1421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ene description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Forward primer 5’-3’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Reverse primer 5’-3’</w:t>
            </w:r>
          </w:p>
        </w:tc>
      </w:tr>
      <w:tr w:rsidR="006E65FC" w:rsidRPr="00B16347" w:rsidTr="006E65FC">
        <w:tc>
          <w:tcPr>
            <w:tcW w:w="1421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16347">
              <w:rPr>
                <w:rFonts w:ascii="Times New Roman" w:hAnsi="Times New Roman"/>
                <w:i/>
                <w:sz w:val="24"/>
                <w:szCs w:val="24"/>
              </w:rPr>
              <w:t>Atf4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vating transcription factor 4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CAGTCGGGTTTGGGGGCT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AGGCATCCTCCTTGCCGGTG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id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H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acting domain death agonist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CAGGCATCTCGCCCAAGCA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GGAAGACGTCACGGAGCA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at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alase</w:t>
            </w:r>
            <w:proofErr w:type="spellEnd"/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ACTCAGGTGCGGACATTCT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AGGGTGGACGTCAGTGAAA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5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5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GCGGCGAAACCCTGGACTA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CTCGTATGCAGCAGCCTGGG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4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4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GCTGCCGTGCGACAGGATT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GGCTGACGTTCTCGTTCACCA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6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6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GGCCTATGCAGGTGATTGG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TGGACGTGGATGTCTGAGGGGT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ps8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OP9 constitutiv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tomorphogenic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omolog subunit 8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CTTTGCCCTGGTCTCGCA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AAGCTGCTGCTCGTTGGG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db1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mage-specific DNA binding protein 1</w:t>
            </w:r>
          </w:p>
        </w:tc>
        <w:tc>
          <w:tcPr>
            <w:tcW w:w="2833" w:type="dxa"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GCGGAGCCCAAACAGGGT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GCATGAGGTCGCCCACCAG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Ddit3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NA-damage inducible transcript 3</w:t>
            </w:r>
          </w:p>
        </w:tc>
        <w:tc>
          <w:tcPr>
            <w:tcW w:w="2833" w:type="dxa"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AGATGAGCGGGTGGCAGC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 xml:space="preserve">CCGGTTTCTGCTTTCAGGTGTGGT  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2f5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2F transcription factor 5</w:t>
            </w:r>
          </w:p>
        </w:tc>
        <w:tc>
          <w:tcPr>
            <w:tcW w:w="2833" w:type="dxa"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GGCGTCCTGGATCTCAAAGC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CAGCACCTACACCCTTCCACT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em1b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-1 homolog b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TCCACACCCCTCATCATC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CCGTCAATGACATACCCGT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Gclm</w:t>
            </w:r>
            <w:proofErr w:type="spellEnd"/>
          </w:p>
        </w:tc>
        <w:tc>
          <w:tcPr>
            <w:tcW w:w="2233" w:type="dxa"/>
            <w:hideMark/>
          </w:tcPr>
          <w:p w:rsidR="006E65FC" w:rsidRPr="0058260A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g</w:t>
            </w:r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lutam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-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cysteine</w:t>
            </w:r>
            <w:proofErr w:type="spellEnd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 ligase, modifier 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subunit</w:t>
            </w:r>
            <w:proofErr w:type="spellEnd"/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AAAAAGTGTCCGTCCACG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ATCTGGAAACTCCCTGACCA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d3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or of DNA binding 3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TGGACGACATGAACCACTG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AGCTGTCTGGATCGGGAG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Irf3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feron regulatory factor 3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ACTGTATGCGCAGGCTGGA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ACCACTGGCTTCCGCCC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Mdm4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DM4, p53 regulator</w:t>
            </w:r>
          </w:p>
        </w:tc>
        <w:tc>
          <w:tcPr>
            <w:tcW w:w="2833" w:type="dxa"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TCAAGACCGACTGAAGCAC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TAGAAACCACCAAGGCAGGC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  <w:t>p21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cyclin</w:t>
            </w:r>
            <w:proofErr w:type="spellEnd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-dependent </w:t>
            </w:r>
            <w:proofErr w:type="spellStart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inhibitor 1A</w:t>
            </w:r>
          </w:p>
        </w:tc>
        <w:tc>
          <w:tcPr>
            <w:tcW w:w="2833" w:type="dxa"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TCCAGACATTCAGAGCCACA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CGAAGTCAAAGTTCCACCGT</w:t>
            </w:r>
          </w:p>
        </w:tc>
      </w:tr>
      <w:tr w:rsidR="006E65FC" w:rsidRPr="00B16347" w:rsidTr="006E65FC"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erpinB9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erine (or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stein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 peptidase inhibitor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ad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, member 9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ATCAAGGCTGCAAATGCT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TGTTCAAACCAAGTGCCTGAG</w:t>
            </w:r>
          </w:p>
        </w:tc>
      </w:tr>
      <w:tr w:rsidR="006E65FC" w:rsidRPr="00B16347" w:rsidTr="006E65FC">
        <w:trPr>
          <w:trHeight w:val="558"/>
        </w:trPr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mad6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MAD family member 6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AAGCCACTGGATCTGTCCG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CCTGAGGTAGGTCGTAGA</w:t>
            </w:r>
          </w:p>
        </w:tc>
      </w:tr>
      <w:tr w:rsidR="006E65FC" w:rsidRPr="00B16347" w:rsidTr="006E65FC">
        <w:trPr>
          <w:trHeight w:val="558"/>
        </w:trPr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  <w:t>Tp53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B16347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protein p53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ACCGCCGGCCCATCCTTA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TCGAAGCGCTCACGCCCAC</w:t>
            </w:r>
          </w:p>
        </w:tc>
      </w:tr>
      <w:tr w:rsidR="006E65FC" w:rsidRPr="00B16347" w:rsidTr="006E65FC">
        <w:trPr>
          <w:trHeight w:val="558"/>
        </w:trPr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lastRenderedPageBreak/>
              <w:t>Vprbp</w:t>
            </w:r>
            <w:proofErr w:type="spellEnd"/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pr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HIV-1) binding protein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GTGCCAAAAATCCAGCTC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GCCACGCCCAAAATAATGCT</w:t>
            </w:r>
          </w:p>
        </w:tc>
      </w:tr>
      <w:tr w:rsidR="006E65FC" w:rsidRPr="00B16347" w:rsidTr="006E65FC">
        <w:trPr>
          <w:trHeight w:val="558"/>
        </w:trPr>
        <w:tc>
          <w:tcPr>
            <w:tcW w:w="1421" w:type="dxa"/>
            <w:vAlign w:val="bottom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dtc1</w:t>
            </w:r>
          </w:p>
        </w:tc>
        <w:tc>
          <w:tcPr>
            <w:tcW w:w="22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WD and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tratricopeptide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peats 1</w:t>
            </w:r>
          </w:p>
        </w:tc>
        <w:tc>
          <w:tcPr>
            <w:tcW w:w="2833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ATACCTGGAGCGTGTGAAGC</w:t>
            </w:r>
          </w:p>
        </w:tc>
        <w:tc>
          <w:tcPr>
            <w:tcW w:w="2835" w:type="dxa"/>
            <w:hideMark/>
          </w:tcPr>
          <w:p w:rsidR="006E65FC" w:rsidRDefault="006E65FC" w:rsidP="006E65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2A3B">
              <w:rPr>
                <w:rFonts w:ascii="Times New Roman" w:hAnsi="Times New Roman"/>
                <w:sz w:val="24"/>
                <w:szCs w:val="24"/>
              </w:rPr>
              <w:t>CGGAGGGCATCATAGTGGTC</w:t>
            </w:r>
          </w:p>
        </w:tc>
      </w:tr>
    </w:tbl>
    <w:p w:rsidR="00D92E13" w:rsidRDefault="00D92E13" w:rsidP="00D1413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07F0D" w:rsidRPr="00D379F0" w:rsidRDefault="00807F0D" w:rsidP="00086107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807F0D" w:rsidRPr="00D379F0" w:rsidSect="008D44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28BC" w:rsidRDefault="008C28BC" w:rsidP="008D444B">
      <w:pPr>
        <w:spacing w:after="0" w:line="240" w:lineRule="auto"/>
      </w:pPr>
      <w:r>
        <w:separator/>
      </w:r>
    </w:p>
  </w:endnote>
  <w:endnote w:type="continuationSeparator" w:id="0">
    <w:p w:rsidR="008C28BC" w:rsidRDefault="008C28BC" w:rsidP="008D4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44B" w:rsidRDefault="008D444B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0337751"/>
      <w:docPartObj>
        <w:docPartGallery w:val="Page Numbers (Bottom of Page)"/>
        <w:docPartUnique/>
      </w:docPartObj>
    </w:sdtPr>
    <w:sdtContent>
      <w:p w:rsidR="008D444B" w:rsidRDefault="00E00AE7">
        <w:pPr>
          <w:pStyle w:val="Pidipagina"/>
          <w:jc w:val="right"/>
        </w:pPr>
        <w:fldSimple w:instr=" PAGE   \* MERGEFORMAT ">
          <w:r w:rsidR="00E03F3B">
            <w:rPr>
              <w:noProof/>
            </w:rPr>
            <w:t>2</w:t>
          </w:r>
        </w:fldSimple>
      </w:p>
    </w:sdtContent>
  </w:sdt>
  <w:p w:rsidR="008D444B" w:rsidRDefault="008D444B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44B" w:rsidRDefault="008D444B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28BC" w:rsidRDefault="008C28BC" w:rsidP="008D444B">
      <w:pPr>
        <w:spacing w:after="0" w:line="240" w:lineRule="auto"/>
      </w:pPr>
      <w:r>
        <w:separator/>
      </w:r>
    </w:p>
  </w:footnote>
  <w:footnote w:type="continuationSeparator" w:id="0">
    <w:p w:rsidR="008C28BC" w:rsidRDefault="008C28BC" w:rsidP="008D4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44B" w:rsidRDefault="008D444B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44B" w:rsidRDefault="008D444B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44B" w:rsidRDefault="008D444B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6773"/>
    <w:rsid w:val="00053B73"/>
    <w:rsid w:val="00064D4A"/>
    <w:rsid w:val="00086107"/>
    <w:rsid w:val="00140CA0"/>
    <w:rsid w:val="00282633"/>
    <w:rsid w:val="002C0662"/>
    <w:rsid w:val="003805C9"/>
    <w:rsid w:val="003D6EE0"/>
    <w:rsid w:val="0043795D"/>
    <w:rsid w:val="00507071"/>
    <w:rsid w:val="0054194A"/>
    <w:rsid w:val="005D2AC2"/>
    <w:rsid w:val="005F1FAF"/>
    <w:rsid w:val="005F7C21"/>
    <w:rsid w:val="00640ACA"/>
    <w:rsid w:val="006E51AC"/>
    <w:rsid w:val="006E65FC"/>
    <w:rsid w:val="006F07F3"/>
    <w:rsid w:val="007019FD"/>
    <w:rsid w:val="007365E7"/>
    <w:rsid w:val="007664C5"/>
    <w:rsid w:val="007F13BA"/>
    <w:rsid w:val="007F166E"/>
    <w:rsid w:val="00807F0D"/>
    <w:rsid w:val="00874E3B"/>
    <w:rsid w:val="008C28BC"/>
    <w:rsid w:val="008D444B"/>
    <w:rsid w:val="008F3BD6"/>
    <w:rsid w:val="0095395F"/>
    <w:rsid w:val="00A54A10"/>
    <w:rsid w:val="00A60E74"/>
    <w:rsid w:val="00AA101C"/>
    <w:rsid w:val="00B20D20"/>
    <w:rsid w:val="00B46773"/>
    <w:rsid w:val="00B847EC"/>
    <w:rsid w:val="00C2400A"/>
    <w:rsid w:val="00D14132"/>
    <w:rsid w:val="00D379F0"/>
    <w:rsid w:val="00D37A79"/>
    <w:rsid w:val="00D453DD"/>
    <w:rsid w:val="00D92E13"/>
    <w:rsid w:val="00DB1C47"/>
    <w:rsid w:val="00DF7890"/>
    <w:rsid w:val="00E00AE7"/>
    <w:rsid w:val="00E036FA"/>
    <w:rsid w:val="00E03F3B"/>
    <w:rsid w:val="00E072C2"/>
    <w:rsid w:val="00E76257"/>
    <w:rsid w:val="00F65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79F0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37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7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79F0"/>
    <w:rPr>
      <w:rFonts w:ascii="Tahoma" w:eastAsia="SimSun" w:hAnsi="Tahoma" w:cs="Tahoma"/>
      <w:sz w:val="16"/>
      <w:szCs w:val="16"/>
      <w:lang w:val="en-GB" w:eastAsia="zh-CN"/>
    </w:rPr>
  </w:style>
  <w:style w:type="character" w:styleId="Rimandocommento">
    <w:name w:val="annotation reference"/>
    <w:uiPriority w:val="99"/>
    <w:semiHidden/>
    <w:unhideWhenUsed/>
    <w:rsid w:val="00807F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7F0D"/>
    <w:pPr>
      <w:spacing w:line="240" w:lineRule="auto"/>
    </w:pPr>
    <w:rPr>
      <w:rFonts w:eastAsia="Calibri" w:cs="Times New Roman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7F0D"/>
    <w:rPr>
      <w:rFonts w:ascii="Calibri" w:eastAsia="Calibri" w:hAnsi="Calibri" w:cs="Times New Roman"/>
      <w:sz w:val="20"/>
      <w:szCs w:val="20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8D444B"/>
  </w:style>
  <w:style w:type="paragraph" w:styleId="Intestazione">
    <w:name w:val="header"/>
    <w:basedOn w:val="Normale"/>
    <w:link w:val="IntestazioneCarattere"/>
    <w:uiPriority w:val="99"/>
    <w:semiHidden/>
    <w:unhideWhenUsed/>
    <w:rsid w:val="008D44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D444B"/>
    <w:rPr>
      <w:rFonts w:ascii="Calibri" w:eastAsia="SimSun" w:hAnsi="Calibri" w:cs="Arial"/>
      <w:lang w:val="en-GB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8D44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444B"/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ma</dc:creator>
  <cp:lastModifiedBy>Imma</cp:lastModifiedBy>
  <cp:revision>3</cp:revision>
  <dcterms:created xsi:type="dcterms:W3CDTF">2016-03-04T10:04:00Z</dcterms:created>
  <dcterms:modified xsi:type="dcterms:W3CDTF">2016-03-04T10:08:00Z</dcterms:modified>
</cp:coreProperties>
</file>